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955</wp:posOffset>
                </wp:positionH>
                <wp:positionV relativeFrom="paragraph">
                  <wp:posOffset>155575</wp:posOffset>
                </wp:positionV>
                <wp:extent cx="6668135" cy="51060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8280" cy="5105880"/>
                          <a:chOff x="0" y="0"/>
                          <a:chExt cx="6668280" cy="5105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668280" cy="51058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6668280" cy="5105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713160" y="3984120"/>
                              <a:ext cx="189720" cy="18972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1120" y="1996560"/>
                              <a:ext cx="189720" cy="18972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5560" y="3546360"/>
                              <a:ext cx="189720" cy="189720"/>
                            </a:xfrm>
                            <a:prstGeom prst="ellips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749120" y="686520"/>
                            <a:ext cx="447840" cy="295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7720" y="2735640"/>
                            <a:ext cx="447840" cy="295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8880" y="3661920"/>
                            <a:ext cx="44784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65pt;margin-top:12.25pt;width:525.05pt;height:402.05pt" coordorigin="-33,245" coordsize="10501,8041">
                <v:group id="shape_0" style="position:absolute;left:-33;top:245;width:10501;height:8041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33;top:245;width:10500;height:8040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oval id="shape_0" stroked="t" o:allowincell="f" style="position:absolute;left:1090;top:6519;width:298;height:298;mso-wrap-style:none;v-text-anchor:middle">
                    <v:fill o:detectmouseclick="t" on="false"/>
                    <v:stroke color="black" weight="9360" joinstyle="miter" endcap="flat"/>
                    <w10:wrap type="none"/>
                  </v:oval>
                  <v:oval id="shape_0" stroked="t" o:allowincell="f" style="position:absolute;left:1465;top:3389;width:298;height:298;mso-wrap-style:none;v-text-anchor:middle">
                    <v:fill o:detectmouseclick="t" on="false"/>
                    <v:stroke color="black" weight="9360" joinstyle="miter" endcap="flat"/>
                    <w10:wrap type="none"/>
                  </v:oval>
                  <v:oval id="shape_0" stroked="t" o:allowincell="f" style="position:absolute;left:716;top:5830;width:298;height:298;mso-wrap-style:none;v-text-anchor:middle">
                    <v:fill o:detectmouseclick="t" on="false"/>
                    <v:stroke color="black" weight="9360" joinstyle="miter" endcap="flat"/>
                    <w10:wrap type="none"/>
                  </v:oval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446;top:1326;width:704;height:4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A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54;top:4553;width:704;height:4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430;top:6012;width:704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5T21:25:00Z</dcterms:created>
  <dc:creator>Emma Underwood</dc:creator>
  <dc:description/>
  <cp:keywords/>
  <dc:language>en-US</dc:language>
  <cp:lastModifiedBy>MIS</cp:lastModifiedBy>
  <cp:lastPrinted>2007-05-13T09:34:00Z</cp:lastPrinted>
  <dcterms:modified xsi:type="dcterms:W3CDTF">2008-01-08T05:47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